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4005A" w14:textId="5D72DBF1" w:rsidR="00973741" w:rsidRPr="00C514DD" w:rsidRDefault="0018640A" w:rsidP="009737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14DD">
        <w:rPr>
          <w:rFonts w:ascii="Times New Roman" w:hAnsi="Times New Roman" w:cs="Times New Roman"/>
          <w:b/>
          <w:bCs/>
          <w:sz w:val="24"/>
          <w:szCs w:val="24"/>
        </w:rPr>
        <w:t>S7 Table: Article search results for Web Science Database</w:t>
      </w:r>
      <w:r w:rsidR="00535254" w:rsidRPr="00C514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121BC11" w14:textId="50A23672" w:rsidR="00D038A4" w:rsidRPr="00C514DD" w:rsidRDefault="00D038A4" w:rsidP="0014734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666"/>
        <w:gridCol w:w="3064"/>
        <w:gridCol w:w="1637"/>
        <w:gridCol w:w="1142"/>
        <w:gridCol w:w="2700"/>
      </w:tblGrid>
      <w:tr w:rsidR="00D038A4" w:rsidRPr="00C514DD" w14:paraId="71041300" w14:textId="77777777" w:rsidTr="001E546A">
        <w:trPr>
          <w:trHeight w:val="295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8B311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#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3A5EC8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arch Query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2DCB2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atabas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981C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sult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4F627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ate Run</w:t>
            </w:r>
          </w:p>
        </w:tc>
      </w:tr>
      <w:tr w:rsidR="00D038A4" w:rsidRPr="00C514DD" w14:paraId="33C3ED5C" w14:textId="77777777" w:rsidTr="001E546A">
        <w:trPr>
          <w:trHeight w:val="46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9E93A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52438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("HIV" OR "Human Immunodeficiency Virus")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B637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4A8E0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632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F538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7:59:28 GMT+0800 (Australian Western Standard Time)</w:t>
            </w:r>
          </w:p>
        </w:tc>
      </w:tr>
      <w:tr w:rsidR="00D038A4" w:rsidRPr="00C514DD" w14:paraId="08DAA7F3" w14:textId="77777777" w:rsidTr="001E546A">
        <w:trPr>
          <w:trHeight w:val="44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5A64E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9EDE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("AIDS" OR "acquired immunodeficiency syndrome")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8A298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2555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83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41F82E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00:42 GMT+0800 (Australian Western Standard Time)</w:t>
            </w:r>
          </w:p>
        </w:tc>
      </w:tr>
      <w:tr w:rsidR="00D038A4" w:rsidRPr="00C514DD" w14:paraId="1E5AABF2" w14:textId="77777777" w:rsidTr="001E546A">
        <w:trPr>
          <w:trHeight w:val="5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9C156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AD297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#1 OR #2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DB63B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4EB4C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30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391BB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26:42 GMT+0800 (Australian Western Standard Time)</w:t>
            </w:r>
          </w:p>
        </w:tc>
      </w:tr>
      <w:tr w:rsidR="00D038A4" w:rsidRPr="00C514DD" w14:paraId="6A082ABD" w14:textId="77777777" w:rsidTr="001E546A">
        <w:trPr>
          <w:trHeight w:val="393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323E1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434B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Test*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769B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F300E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1350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340C3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28:04 GMT+0800 (Australian Western Standard Time)</w:t>
            </w:r>
          </w:p>
        </w:tc>
      </w:tr>
      <w:tr w:rsidR="00D038A4" w:rsidRPr="00C514DD" w14:paraId="240268EA" w14:textId="77777777" w:rsidTr="001E546A">
        <w:trPr>
          <w:trHeight w:val="5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C93D0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F75C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Self-test*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5CCEC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36914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2FAF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28:43 GMT+0800 (Australian Western Standard Time)</w:t>
            </w:r>
          </w:p>
        </w:tc>
      </w:tr>
      <w:tr w:rsidR="00D038A4" w:rsidRPr="00C514DD" w14:paraId="0C26FBDB" w14:textId="77777777" w:rsidTr="001E546A">
        <w:trPr>
          <w:trHeight w:val="608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F9FAB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D219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Self-administered test*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F4A3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00DE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3426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29:30 GMT+0800 (Australian Western Standard Time)</w:t>
            </w:r>
          </w:p>
        </w:tc>
      </w:tr>
      <w:tr w:rsidR="00D038A4" w:rsidRPr="00C514DD" w14:paraId="1B5EA63D" w14:textId="77777777" w:rsidTr="001E546A">
        <w:trPr>
          <w:trHeight w:val="56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8A7E5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DE3E4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Private test*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C8AA6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006E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69F6A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29:57 GMT+0800 (Australian Western Standard Time)</w:t>
            </w:r>
          </w:p>
        </w:tc>
      </w:tr>
      <w:tr w:rsidR="00D038A4" w:rsidRPr="00C514DD" w14:paraId="3BD4581A" w14:textId="77777777" w:rsidTr="001E546A">
        <w:trPr>
          <w:trHeight w:val="526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C27E3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2EC01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At-home test*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4D994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BB5DE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CDAD8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0:19 GMT+0800 (Australian Western Standard Time)</w:t>
            </w:r>
          </w:p>
        </w:tc>
      </w:tr>
      <w:tr w:rsidR="00D038A4" w:rsidRPr="00C514DD" w14:paraId="744A3480" w14:textId="77777777" w:rsidTr="001E546A">
        <w:trPr>
          <w:trHeight w:val="506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4A9CC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2D478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Personal test*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DE5D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87386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9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4E1E0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0:37 GMT+0800 (Australian Western Standard Time)</w:t>
            </w:r>
          </w:p>
        </w:tc>
      </w:tr>
      <w:tr w:rsidR="00D038A4" w:rsidRPr="00C514DD" w14:paraId="66DD6DAF" w14:textId="77777777" w:rsidTr="001E546A">
        <w:trPr>
          <w:trHeight w:val="61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D0271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39147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Autonomy test*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91DAB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0410E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910FC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0:51 GMT+0800 (Australian Western Standard Time)</w:t>
            </w:r>
          </w:p>
        </w:tc>
      </w:tr>
      <w:tr w:rsidR="00D038A4" w:rsidRPr="00C514DD" w14:paraId="451527AE" w14:textId="77777777" w:rsidTr="001E546A">
        <w:trPr>
          <w:trHeight w:val="566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5C01E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82E2A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Self-conducted test*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FF75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0CEF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1F948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1:05 GMT+0800 (Australian Western Standard Time)</w:t>
            </w:r>
          </w:p>
        </w:tc>
      </w:tr>
      <w:tr w:rsidR="00D038A4" w:rsidRPr="00C514DD" w14:paraId="7B8FC76B" w14:textId="77777777" w:rsidTr="001E546A">
        <w:trPr>
          <w:trHeight w:val="67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026F6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382A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#4 OR #5 OR #6 OR #7 OR #8 OR #9 OR #10 OR #11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B85853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1343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1350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C96B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hu Oct 05, 2023, 19:31:34 GMT+0800 </w:t>
            </w: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(Australian Western Standard Time)</w:t>
            </w:r>
          </w:p>
        </w:tc>
      </w:tr>
      <w:tr w:rsidR="00D038A4" w:rsidRPr="00C514DD" w14:paraId="70366482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25053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1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0751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Partner notification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09C820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F77B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0D70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2:02 GMT+0800 (Australian Western Standard Time)</w:t>
            </w:r>
          </w:p>
        </w:tc>
      </w:tr>
      <w:tr w:rsidR="00D038A4" w:rsidRPr="00C514DD" w14:paraId="704CFEBB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AD32C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43A3E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contact trac*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B2EB7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BC2CA6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5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9B40B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2:17 GMT+0800 (Australian Western Standard Time)</w:t>
            </w:r>
          </w:p>
        </w:tc>
      </w:tr>
      <w:tr w:rsidR="00D038A4" w:rsidRPr="00C514DD" w14:paraId="235B771D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54BFC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0ECB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partner disclosure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63772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9D9C4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42DBE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2:35 GMT+0800 (Australian Western Standard Time)</w:t>
            </w:r>
          </w:p>
        </w:tc>
      </w:tr>
      <w:tr w:rsidR="00D038A4" w:rsidRPr="00C514DD" w14:paraId="082AF418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56A02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0735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Index test*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6B02C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1455A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E5E78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2:51 GMT+0800 (Australian Western Standard Time)</w:t>
            </w:r>
          </w:p>
        </w:tc>
      </w:tr>
      <w:tr w:rsidR="00D038A4" w:rsidRPr="00C514DD" w14:paraId="5E558726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2EFAB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160B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partner delivered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928F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5AB08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F0BD3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3:05 GMT+0800 (Australian Western Standard Time)</w:t>
            </w:r>
          </w:p>
        </w:tc>
      </w:tr>
      <w:tr w:rsidR="00D038A4" w:rsidRPr="00C514DD" w14:paraId="4BA8F3E8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EB36B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5D7F4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partner test*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A7B71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3E62A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CBC1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3:25 GMT+0800 (Australian Western Standard Time)</w:t>
            </w:r>
          </w:p>
        </w:tc>
      </w:tr>
      <w:tr w:rsidR="00D038A4" w:rsidRPr="00C514DD" w14:paraId="7023422E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1E98B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9404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Test* partner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74BCC4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7A692B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178C8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3:39 GMT+0800 (Australian Western Standard Time)</w:t>
            </w:r>
          </w:p>
        </w:tc>
      </w:tr>
      <w:tr w:rsidR="00D038A4" w:rsidRPr="00C514DD" w14:paraId="4431AB7F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AEE164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9646A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"Partner service"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DFAF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2BCDC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434FE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3:56 GMT+0800 (Australian Western Standard Time)</w:t>
            </w:r>
          </w:p>
        </w:tc>
      </w:tr>
      <w:tr w:rsidR="00D038A4" w:rsidRPr="00C514DD" w14:paraId="3A52C5A6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CFBF5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AB127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partner referral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5B2C7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6930C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412D1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4:08 GMT+0800 (Australian Western Standard Time)</w:t>
            </w:r>
          </w:p>
        </w:tc>
      </w:tr>
      <w:tr w:rsidR="00D038A4" w:rsidRPr="00C514DD" w14:paraId="1D992949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55676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2A89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partner elicitation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A536A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EE9F0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1939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4:22 GMT+0800 (Australian Western Standard Time)</w:t>
            </w:r>
          </w:p>
        </w:tc>
      </w:tr>
      <w:tr w:rsidR="00D038A4" w:rsidRPr="00C514DD" w14:paraId="0EE455EB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185ED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B959C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sexual contacts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76A92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04844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141C0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4:38 GMT+0800 (Australian Western Standard Time)</w:t>
            </w:r>
          </w:p>
        </w:tc>
      </w:tr>
      <w:tr w:rsidR="00D038A4" w:rsidRPr="00C514DD" w14:paraId="61305732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0D2D0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4697A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tracing sexual contacts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F471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6E1B2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D472C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hu Oct 05, 2023, 19:34:52 GMT+0800 </w:t>
            </w: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(Australian Western Standard Time)</w:t>
            </w:r>
          </w:p>
        </w:tc>
      </w:tr>
      <w:tr w:rsidR="00D038A4" w:rsidRPr="00C514DD" w14:paraId="551E7F17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E0ECE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2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AAF0E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identification of contacts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A8B17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6FDD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5377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5:21 GMT+0800 (Australian Western Standard Time)</w:t>
            </w:r>
          </w:p>
        </w:tc>
      </w:tr>
      <w:tr w:rsidR="00D038A4" w:rsidRPr="00C514DD" w14:paraId="16F9A505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E768A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6562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TS=“tracing exposed partners”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44E6A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12B86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F868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5:34 GMT+0800 (Australian Western Standard Time)</w:t>
            </w:r>
          </w:p>
        </w:tc>
      </w:tr>
      <w:tr w:rsidR="00D038A4" w:rsidRPr="00C514DD" w14:paraId="20F1FEE7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C6379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0C457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#13 OR #14 OR #15 OR #16 OR #17 OR #18 OR #19 OR #20 OR #21 OR #22 OR #23 OR #24 OR #25 OR #26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91DF7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F6DD7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8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5942B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6:41 GMT+0800 (Australian Western Standard Time)</w:t>
            </w:r>
          </w:p>
        </w:tc>
      </w:tr>
      <w:tr w:rsidR="00D038A4" w:rsidRPr="00C514DD" w14:paraId="5F6A88B5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CB01E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D64B0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#3 AND #12 AND #27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C7C19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17B7C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B2AED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37:54 GMT+0800 (Australian Western Standard Time)</w:t>
            </w:r>
          </w:p>
        </w:tc>
      </w:tr>
      <w:tr w:rsidR="00D038A4" w:rsidRPr="00C514DD" w14:paraId="484BCA95" w14:textId="77777777" w:rsidTr="001E546A">
        <w:trPr>
          <w:trHeight w:val="844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0B73F4" w14:textId="77777777" w:rsidR="00D038A4" w:rsidRPr="00C514DD" w:rsidRDefault="00D038A4" w:rsidP="001E5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C1634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#3 AND #12 AND #27 Timespan: 2016-01-01 to 2023-12-30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CBC6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b of Science Core Collec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5A565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6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700EF" w14:textId="77777777" w:rsidR="00D038A4" w:rsidRPr="00C514DD" w:rsidRDefault="00D038A4" w:rsidP="001E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51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hu Oct 05, 2023, 19:41:41 GMT+0800 (Australian Western Standard Time)</w:t>
            </w:r>
          </w:p>
        </w:tc>
      </w:tr>
    </w:tbl>
    <w:p w14:paraId="1EA7966A" w14:textId="77777777" w:rsidR="00D038A4" w:rsidRPr="00C514DD" w:rsidRDefault="00D038A4" w:rsidP="00D038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038A4" w:rsidRPr="00C514DD" w:rsidSect="005A5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8A2DF3"/>
    <w:multiLevelType w:val="hybridMultilevel"/>
    <w:tmpl w:val="A906F10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7377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741"/>
    <w:rsid w:val="00147344"/>
    <w:rsid w:val="0018640A"/>
    <w:rsid w:val="00427512"/>
    <w:rsid w:val="004609CC"/>
    <w:rsid w:val="004832FB"/>
    <w:rsid w:val="00535254"/>
    <w:rsid w:val="005A5C98"/>
    <w:rsid w:val="00804671"/>
    <w:rsid w:val="00973741"/>
    <w:rsid w:val="009B4F1C"/>
    <w:rsid w:val="00A4659D"/>
    <w:rsid w:val="00BA7880"/>
    <w:rsid w:val="00C27964"/>
    <w:rsid w:val="00C514DD"/>
    <w:rsid w:val="00D038A4"/>
    <w:rsid w:val="00D8001F"/>
    <w:rsid w:val="00E469CC"/>
    <w:rsid w:val="00F05C3C"/>
    <w:rsid w:val="00FD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0B9D68"/>
  <w15:chartTrackingRefBased/>
  <w15:docId w15:val="{CE42C61C-82FE-4A1A-8B5C-B9D44404A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741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7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7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7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7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7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7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7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7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7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3</Words>
  <Characters>3497</Characters>
  <Application>Microsoft Office Word</Application>
  <DocSecurity>0</DocSecurity>
  <Lines>249</Lines>
  <Paragraphs>179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ey Khandu (Student)</dc:creator>
  <cp:keywords/>
  <dc:description/>
  <cp:lastModifiedBy>Lekey Khandu (Student)</cp:lastModifiedBy>
  <cp:revision>10</cp:revision>
  <dcterms:created xsi:type="dcterms:W3CDTF">2025-11-10T02:00:00Z</dcterms:created>
  <dcterms:modified xsi:type="dcterms:W3CDTF">2025-11-18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261c0f-10a0-4cf7-9bae-366406f74d92</vt:lpwstr>
  </property>
</Properties>
</file>